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3395" w:rsidRPr="00BB6B35" w:rsidRDefault="008E3395" w:rsidP="008E3395">
      <w:pPr>
        <w:suppressLineNumbers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B6B3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s</w:t>
      </w:r>
    </w:p>
    <w:p w:rsidR="008E3395" w:rsidRPr="00BB6B35" w:rsidRDefault="008E3395" w:rsidP="008E3395">
      <w:pPr>
        <w:pStyle w:val="NoSpacing"/>
        <w:suppressLineNumbers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text" w:horzAnchor="margin" w:tblpX="-993" w:tblpY="1085"/>
        <w:tblW w:w="107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85"/>
        <w:gridCol w:w="1276"/>
        <w:gridCol w:w="1841"/>
        <w:gridCol w:w="852"/>
        <w:gridCol w:w="1276"/>
        <w:gridCol w:w="1134"/>
        <w:gridCol w:w="566"/>
      </w:tblGrid>
      <w:tr w:rsidR="008E3395" w:rsidRPr="00BB6B35" w:rsidTr="00D720A8">
        <w:tc>
          <w:tcPr>
            <w:tcW w:w="3544" w:type="dxa"/>
            <w:tcBorders>
              <w:top w:val="single" w:sz="4" w:space="0" w:color="auto"/>
            </w:tcBorders>
          </w:tcPr>
          <w:p w:rsidR="008E3395" w:rsidRPr="00BB6B35" w:rsidRDefault="008E3395" w:rsidP="00D720A8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</w:tcPr>
          <w:p w:rsidR="008E3395" w:rsidRPr="00BB6B35" w:rsidRDefault="008E3395" w:rsidP="00D720A8">
            <w:pPr>
              <w:pStyle w:val="NoSpacing"/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G Δ exclusion – inclusion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</w:tcBorders>
          </w:tcPr>
          <w:p w:rsidR="008E3395" w:rsidRPr="00BB6B35" w:rsidRDefault="008E3395" w:rsidP="00D720A8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G exclusion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</w:tcBorders>
          </w:tcPr>
          <w:p w:rsidR="008E3395" w:rsidRPr="00BB6B35" w:rsidRDefault="008E3395" w:rsidP="00D720A8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G inclusion</w:t>
            </w:r>
          </w:p>
        </w:tc>
      </w:tr>
      <w:tr w:rsidR="008E3395" w:rsidRPr="00BB6B35" w:rsidTr="00D720A8">
        <w:tc>
          <w:tcPr>
            <w:tcW w:w="3829" w:type="dxa"/>
            <w:gridSpan w:val="2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r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r 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</w:p>
        </w:tc>
      </w:tr>
      <w:tr w:rsidR="008E3395" w:rsidRPr="00BB6B35" w:rsidTr="00D720A8">
        <w:tc>
          <w:tcPr>
            <w:tcW w:w="3829" w:type="dxa"/>
            <w:gridSpan w:val="2"/>
            <w:tcBorders>
              <w:top w:val="single" w:sz="4" w:space="0" w:color="auto"/>
            </w:tcBorders>
          </w:tcPr>
          <w:p w:rsidR="008E3395" w:rsidRPr="00BB6B35" w:rsidRDefault="008E3395" w:rsidP="00D720A8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AT Δ negative – positiv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E3395" w:rsidRPr="00BB6B35" w:rsidRDefault="00136619" w:rsidP="00D720A8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8E3395"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:rsidR="008E3395" w:rsidRPr="00BB6B35" w:rsidRDefault="00917D4A" w:rsidP="00D720A8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8E3395" w:rsidRPr="00BB6B35" w:rsidRDefault="00136619" w:rsidP="00D720A8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E3395" w:rsidRPr="00BB6B35" w:rsidRDefault="008E3395" w:rsidP="00136619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136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E3395" w:rsidRPr="00BB6B35" w:rsidRDefault="008E3395" w:rsidP="00D720A8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136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8E3395" w:rsidRPr="00BB6B35" w:rsidRDefault="008E3395" w:rsidP="00136619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136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8E3395" w:rsidRPr="00BB6B35" w:rsidTr="00D720A8">
        <w:tc>
          <w:tcPr>
            <w:tcW w:w="3829" w:type="dxa"/>
            <w:gridSpan w:val="2"/>
          </w:tcPr>
          <w:p w:rsidR="008E3395" w:rsidRPr="00BB6B35" w:rsidRDefault="008E3395" w:rsidP="00D720A8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AT negative</w:t>
            </w:r>
          </w:p>
        </w:tc>
        <w:tc>
          <w:tcPr>
            <w:tcW w:w="1276" w:type="dxa"/>
          </w:tcPr>
          <w:p w:rsidR="008E3395" w:rsidRPr="00BB6B35" w:rsidRDefault="009C6763" w:rsidP="009C6763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1841" w:type="dxa"/>
          </w:tcPr>
          <w:p w:rsidR="008E3395" w:rsidRPr="00BB6B35" w:rsidRDefault="008E3395" w:rsidP="009C6763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</w:t>
            </w:r>
          </w:p>
        </w:tc>
        <w:tc>
          <w:tcPr>
            <w:tcW w:w="852" w:type="dxa"/>
          </w:tcPr>
          <w:p w:rsidR="008E3395" w:rsidRPr="00BB6B35" w:rsidRDefault="008E3395" w:rsidP="00FB6FF5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1276" w:type="dxa"/>
          </w:tcPr>
          <w:p w:rsidR="008E3395" w:rsidRPr="00BB6B35" w:rsidRDefault="008E3395" w:rsidP="00D720A8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917D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8E3395" w:rsidRPr="00BB6B35" w:rsidRDefault="00FB6FF5" w:rsidP="00FB6FF5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566" w:type="dxa"/>
          </w:tcPr>
          <w:p w:rsidR="008E3395" w:rsidRPr="00BB6B35" w:rsidRDefault="008E3395" w:rsidP="00D720A8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8E3395" w:rsidRPr="00BB6B35" w:rsidTr="00D720A8">
        <w:tc>
          <w:tcPr>
            <w:tcW w:w="3829" w:type="dxa"/>
            <w:gridSpan w:val="2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AT posi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E3395" w:rsidRPr="00BB6B35" w:rsidRDefault="008E3395" w:rsidP="009C6763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</w:t>
            </w:r>
            <w:r w:rsidR="009C67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8E3395" w:rsidRPr="00BB6B35" w:rsidRDefault="008E3395" w:rsidP="00917D4A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8E3395" w:rsidRPr="00BB6B35" w:rsidRDefault="008E3395" w:rsidP="00FB6FF5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E3395" w:rsidRPr="00BB6B35" w:rsidRDefault="008E3395" w:rsidP="00917D4A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C67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pStyle w:val="NoSpacing"/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</w:tbl>
    <w:p w:rsidR="008E3395" w:rsidRPr="00BB6B35" w:rsidRDefault="008E3395" w:rsidP="008E3395">
      <w:pPr>
        <w:pStyle w:val="NoSpacing"/>
        <w:suppressLineNumbers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6B35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BB6B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BB6B35">
        <w:rPr>
          <w:rFonts w:ascii="Times New Roman" w:hAnsi="Times New Roman" w:cs="Times New Roman"/>
          <w:sz w:val="24"/>
          <w:szCs w:val="24"/>
          <w:lang w:val="en-US"/>
        </w:rPr>
        <w:t xml:space="preserve">Correlations between prosocial variables (PCG) and </w:t>
      </w:r>
      <w:r w:rsidR="00827176">
        <w:rPr>
          <w:rFonts w:ascii="Times New Roman" w:hAnsi="Times New Roman" w:cs="Times New Roman"/>
          <w:sz w:val="24"/>
          <w:szCs w:val="24"/>
          <w:lang w:val="en-US"/>
        </w:rPr>
        <w:t xml:space="preserve">reactive </w:t>
      </w:r>
      <w:bookmarkStart w:id="0" w:name="_GoBack"/>
      <w:bookmarkEnd w:id="0"/>
      <w:r w:rsidRPr="00BB6B35">
        <w:rPr>
          <w:rFonts w:ascii="Times New Roman" w:hAnsi="Times New Roman" w:cs="Times New Roman"/>
          <w:sz w:val="24"/>
          <w:szCs w:val="24"/>
          <w:lang w:val="en-US"/>
        </w:rPr>
        <w:t>aggression variables (SNAT) at T1.</w:t>
      </w:r>
    </w:p>
    <w:p w:rsidR="008E3395" w:rsidRPr="00BB6B35" w:rsidRDefault="008E3395" w:rsidP="008E3395">
      <w:pPr>
        <w:pStyle w:val="NoSpacing"/>
        <w:suppressLineNumbers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6B35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Pr="00BB6B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7D4A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value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 correc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th h</w:t>
      </w:r>
      <w:r w:rsidRPr="00BB6B35">
        <w:rPr>
          <w:rFonts w:ascii="Times New Roman" w:hAnsi="Times New Roman" w:cs="Times New Roman"/>
          <w:sz w:val="24"/>
          <w:szCs w:val="24"/>
          <w:lang w:val="en-US"/>
        </w:rPr>
        <w:t>eteroscedasticity-consistent standard error estimat</w:t>
      </w:r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BB6B35">
        <w:rPr>
          <w:rFonts w:ascii="Times New Roman" w:hAnsi="Times New Roman" w:cs="Times New Roman"/>
          <w:sz w:val="24"/>
          <w:szCs w:val="24"/>
          <w:lang w:val="en-US"/>
        </w:rPr>
        <w:t>s.</w:t>
      </w:r>
    </w:p>
    <w:p w:rsidR="008E3395" w:rsidRDefault="008E3395" w:rsidP="008E3395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E3395" w:rsidRPr="00BB6B35" w:rsidRDefault="008E3395" w:rsidP="008E3395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E3395" w:rsidRPr="00BB6B35" w:rsidRDefault="008E3395" w:rsidP="008E3395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6B35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BB6B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BB6B35">
        <w:rPr>
          <w:rFonts w:ascii="Times New Roman" w:hAnsi="Times New Roman" w:cs="Times New Roman"/>
          <w:sz w:val="24"/>
          <w:szCs w:val="24"/>
          <w:lang w:val="en-US"/>
        </w:rPr>
        <w:t xml:space="preserve">Regression coefficients of the cross-sectional regressions on problem behavior with prosociality, </w:t>
      </w:r>
      <w:r w:rsidR="00924238">
        <w:rPr>
          <w:rFonts w:ascii="Times New Roman" w:hAnsi="Times New Roman" w:cs="Times New Roman"/>
          <w:sz w:val="24"/>
          <w:szCs w:val="24"/>
          <w:lang w:val="en-US"/>
        </w:rPr>
        <w:t>reactive</w:t>
      </w:r>
      <w:r w:rsidRPr="00BB6B35">
        <w:rPr>
          <w:rFonts w:ascii="Times New Roman" w:hAnsi="Times New Roman" w:cs="Times New Roman"/>
          <w:sz w:val="24"/>
          <w:szCs w:val="24"/>
          <w:lang w:val="en-US"/>
        </w:rPr>
        <w:t xml:space="preserve"> aggression and the interaction variable as predictors. </w:t>
      </w:r>
    </w:p>
    <w:tbl>
      <w:tblPr>
        <w:tblStyle w:val="PlainTable4"/>
        <w:tblW w:w="11624" w:type="dxa"/>
        <w:tblInd w:w="-1358" w:type="dxa"/>
        <w:tblLayout w:type="fixed"/>
        <w:tblLook w:val="04A0" w:firstRow="1" w:lastRow="0" w:firstColumn="1" w:lastColumn="0" w:noHBand="0" w:noVBand="1"/>
      </w:tblPr>
      <w:tblGrid>
        <w:gridCol w:w="1707"/>
        <w:gridCol w:w="992"/>
        <w:gridCol w:w="709"/>
        <w:gridCol w:w="567"/>
        <w:gridCol w:w="992"/>
        <w:gridCol w:w="850"/>
        <w:gridCol w:w="743"/>
        <w:gridCol w:w="1047"/>
        <w:gridCol w:w="718"/>
        <w:gridCol w:w="753"/>
        <w:gridCol w:w="987"/>
        <w:gridCol w:w="855"/>
        <w:gridCol w:w="704"/>
      </w:tblGrid>
      <w:tr w:rsidR="008E3395" w:rsidRPr="00BB6B35" w:rsidTr="00D720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top w:val="single" w:sz="4" w:space="0" w:color="auto"/>
            </w:tcBorders>
          </w:tcPr>
          <w:p w:rsidR="008E3395" w:rsidRPr="001164EA" w:rsidRDefault="008E3395" w:rsidP="00D720A8">
            <w:pPr>
              <w:suppressLineNumbers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:rsidR="008E3395" w:rsidRPr="001164EA" w:rsidRDefault="008E3395" w:rsidP="00D720A8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US"/>
              </w:rPr>
            </w:pPr>
            <w:r w:rsidRPr="001164EA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US"/>
              </w:rPr>
              <w:t>Internalizing T1</w:t>
            </w:r>
          </w:p>
        </w:tc>
        <w:tc>
          <w:tcPr>
            <w:tcW w:w="2585" w:type="dxa"/>
            <w:gridSpan w:val="3"/>
            <w:tcBorders>
              <w:top w:val="single" w:sz="4" w:space="0" w:color="auto"/>
            </w:tcBorders>
          </w:tcPr>
          <w:p w:rsidR="008E3395" w:rsidRPr="001164EA" w:rsidRDefault="008E3395" w:rsidP="00D720A8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US"/>
              </w:rPr>
            </w:pPr>
            <w:r w:rsidRPr="001164EA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US"/>
              </w:rPr>
              <w:t>Internalizing T1</w:t>
            </w:r>
          </w:p>
        </w:tc>
        <w:tc>
          <w:tcPr>
            <w:tcW w:w="2518" w:type="dxa"/>
            <w:gridSpan w:val="3"/>
            <w:tcBorders>
              <w:top w:val="single" w:sz="4" w:space="0" w:color="auto"/>
            </w:tcBorders>
          </w:tcPr>
          <w:p w:rsidR="008E3395" w:rsidRPr="001164EA" w:rsidRDefault="008E3395" w:rsidP="00D720A8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US"/>
              </w:rPr>
            </w:pPr>
            <w:r w:rsidRPr="001164EA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US"/>
              </w:rPr>
              <w:t>Externalizing T1</w:t>
            </w:r>
          </w:p>
        </w:tc>
        <w:tc>
          <w:tcPr>
            <w:tcW w:w="2546" w:type="dxa"/>
            <w:gridSpan w:val="3"/>
            <w:tcBorders>
              <w:top w:val="single" w:sz="4" w:space="0" w:color="auto"/>
            </w:tcBorders>
          </w:tcPr>
          <w:p w:rsidR="008E3395" w:rsidRPr="001164EA" w:rsidRDefault="008E3395" w:rsidP="00D720A8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US"/>
              </w:rPr>
            </w:pPr>
            <w:r w:rsidRPr="001164EA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US"/>
              </w:rPr>
              <w:t>Externalizing T1</w:t>
            </w:r>
          </w:p>
        </w:tc>
      </w:tr>
      <w:tr w:rsidR="008E3395" w:rsidRPr="00BB6B35" w:rsidTr="00D7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SE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β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SE 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β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β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SE 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β</w:t>
            </w:r>
          </w:p>
        </w:tc>
      </w:tr>
      <w:tr w:rsidR="008E3395" w:rsidRPr="00BB6B35" w:rsidTr="00D72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top w:val="single" w:sz="4" w:space="0" w:color="auto"/>
            </w:tcBorders>
          </w:tcPr>
          <w:p w:rsidR="008E3395" w:rsidRPr="001164EA" w:rsidRDefault="008E3395" w:rsidP="00D720A8">
            <w:pPr>
              <w:suppressLineNumbers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164E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.97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1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7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4*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4*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E3395" w:rsidRPr="00BB6B35" w:rsidTr="00D7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8E3395" w:rsidRPr="001164EA" w:rsidRDefault="008E3395" w:rsidP="00D720A8">
            <w:pPr>
              <w:suppressLineNumbers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164E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osociality</w:t>
            </w:r>
          </w:p>
        </w:tc>
        <w:tc>
          <w:tcPr>
            <w:tcW w:w="992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12</w:t>
            </w:r>
          </w:p>
        </w:tc>
        <w:tc>
          <w:tcPr>
            <w:tcW w:w="709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12</w:t>
            </w:r>
          </w:p>
        </w:tc>
        <w:tc>
          <w:tcPr>
            <w:tcW w:w="567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05</w:t>
            </w:r>
          </w:p>
        </w:tc>
        <w:tc>
          <w:tcPr>
            <w:tcW w:w="992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43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47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</w:t>
            </w:r>
          </w:p>
        </w:tc>
        <w:tc>
          <w:tcPr>
            <w:tcW w:w="718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753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</w:t>
            </w:r>
          </w:p>
        </w:tc>
        <w:tc>
          <w:tcPr>
            <w:tcW w:w="987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5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4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E3395" w:rsidRPr="00BB6B35" w:rsidTr="00D72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8E3395" w:rsidRPr="001164EA" w:rsidRDefault="00924238" w:rsidP="00D720A8">
            <w:pPr>
              <w:suppressLineNumbers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active</w:t>
            </w:r>
            <w:r w:rsidR="008E3395" w:rsidRPr="001164E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aggression</w:t>
            </w:r>
          </w:p>
        </w:tc>
        <w:tc>
          <w:tcPr>
            <w:tcW w:w="992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12</w:t>
            </w:r>
          </w:p>
        </w:tc>
        <w:tc>
          <w:tcPr>
            <w:tcW w:w="709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12</w:t>
            </w:r>
          </w:p>
        </w:tc>
        <w:tc>
          <w:tcPr>
            <w:tcW w:w="567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05</w:t>
            </w:r>
          </w:p>
        </w:tc>
        <w:tc>
          <w:tcPr>
            <w:tcW w:w="992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  <w:tc>
          <w:tcPr>
            <w:tcW w:w="743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  <w:tc>
          <w:tcPr>
            <w:tcW w:w="1047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9</w:t>
            </w:r>
          </w:p>
        </w:tc>
        <w:tc>
          <w:tcPr>
            <w:tcW w:w="718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15</w:t>
            </w:r>
          </w:p>
        </w:tc>
        <w:tc>
          <w:tcPr>
            <w:tcW w:w="753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6</w:t>
            </w:r>
          </w:p>
        </w:tc>
        <w:tc>
          <w:tcPr>
            <w:tcW w:w="987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  <w:tc>
          <w:tcPr>
            <w:tcW w:w="855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  <w:tc>
          <w:tcPr>
            <w:tcW w:w="704" w:type="dxa"/>
          </w:tcPr>
          <w:p w:rsidR="008E3395" w:rsidRPr="00BB6B35" w:rsidRDefault="008E3395" w:rsidP="00D720A8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</w:tr>
      <w:tr w:rsidR="008E3395" w:rsidRPr="00BB6B35" w:rsidTr="00D7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bottom w:val="single" w:sz="4" w:space="0" w:color="auto"/>
            </w:tcBorders>
          </w:tcPr>
          <w:p w:rsidR="008E3395" w:rsidRPr="001164EA" w:rsidRDefault="008E3395" w:rsidP="00D720A8">
            <w:pPr>
              <w:suppressLineNumbers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1164E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Prosociality * </w:t>
            </w:r>
            <w:r w:rsidR="0092423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active</w:t>
            </w:r>
            <w:r w:rsidRPr="001164E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aggress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6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8E3395" w:rsidRPr="00BB6B35" w:rsidRDefault="008E3395" w:rsidP="00D720A8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</w:t>
            </w:r>
          </w:p>
        </w:tc>
      </w:tr>
    </w:tbl>
    <w:p w:rsidR="008E3395" w:rsidRPr="002A1A41" w:rsidRDefault="008E3395" w:rsidP="008E3395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6B35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Pr="00BB6B35">
        <w:rPr>
          <w:rFonts w:ascii="Times New Roman" w:hAnsi="Times New Roman" w:cs="Times New Roman"/>
          <w:sz w:val="24"/>
          <w:szCs w:val="24"/>
          <w:lang w:val="en-US"/>
        </w:rPr>
        <w:t xml:space="preserve"> Heteroscedasticity-consistent standard error estimates. </w:t>
      </w:r>
      <w:r w:rsidRPr="002A1A41">
        <w:rPr>
          <w:rFonts w:ascii="Times New Roman" w:hAnsi="Times New Roman" w:cs="Times New Roman"/>
          <w:sz w:val="24"/>
          <w:szCs w:val="24"/>
        </w:rPr>
        <w:t>*</w:t>
      </w:r>
      <w:r w:rsidRPr="002A1A41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2A1A41">
        <w:rPr>
          <w:rFonts w:ascii="Times New Roman" w:hAnsi="Times New Roman" w:cs="Times New Roman"/>
          <w:sz w:val="24"/>
          <w:szCs w:val="24"/>
        </w:rPr>
        <w:t xml:space="preserve">&lt; .001. </w:t>
      </w:r>
    </w:p>
    <w:p w:rsidR="008A560B" w:rsidRDefault="008A560B"/>
    <w:sectPr w:rsidR="008A56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395"/>
    <w:rsid w:val="00136619"/>
    <w:rsid w:val="00685372"/>
    <w:rsid w:val="008065D6"/>
    <w:rsid w:val="00827176"/>
    <w:rsid w:val="008A560B"/>
    <w:rsid w:val="008E3395"/>
    <w:rsid w:val="00917D4A"/>
    <w:rsid w:val="00924238"/>
    <w:rsid w:val="009C6763"/>
    <w:rsid w:val="00FB6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AD4D6"/>
  <w15:chartTrackingRefBased/>
  <w15:docId w15:val="{EFC03302-41B1-4D62-8A2E-25CA60DF2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33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E339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E3395"/>
  </w:style>
  <w:style w:type="table" w:styleId="TableGrid">
    <w:name w:val="Table Grid"/>
    <w:basedOn w:val="TableNormal"/>
    <w:uiPriority w:val="39"/>
    <w:rsid w:val="008E33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E33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0</TotalTime>
  <Pages>1</Pages>
  <Words>158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bbelaar, S.</dc:creator>
  <cp:keywords/>
  <dc:description/>
  <cp:lastModifiedBy>Dobbelaar, S.</cp:lastModifiedBy>
  <cp:revision>5</cp:revision>
  <dcterms:created xsi:type="dcterms:W3CDTF">2020-06-18T15:11:00Z</dcterms:created>
  <dcterms:modified xsi:type="dcterms:W3CDTF">2020-12-10T16:25:00Z</dcterms:modified>
</cp:coreProperties>
</file>